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b/>
          <w:bCs/>
          <w:sz w:val="22"/>
          <w:szCs w:val="22"/>
        </w:rPr>
        <w:t>Sequence</w:t>
      </w:r>
      <w:r>
        <w:rPr>
          <w:rFonts w:cs="Courier New" w:ascii="Courier New" w:hAnsi="Courier New"/>
          <w:sz w:val="22"/>
          <w:szCs w:val="22"/>
        </w:rPr>
        <w:t xml:space="preserve">             </w:t>
      </w:r>
      <w:r>
        <w:rPr>
          <w:rFonts w:cs="Courier New" w:ascii="Courier New" w:hAnsi="Courier New"/>
          <w:b/>
          <w:bCs/>
          <w:sz w:val="22"/>
          <w:szCs w:val="22"/>
        </w:rPr>
        <w:t>Energy</w:t>
      </w:r>
      <w:r>
        <w:rPr>
          <w:rFonts w:cs="Courier New" w:ascii="Courier New" w:hAnsi="Courier New"/>
          <w:sz w:val="22"/>
          <w:szCs w:val="22"/>
        </w:rPr>
        <w:t xml:space="preserve">      </w:t>
      </w:r>
      <w:r>
        <w:rPr>
          <w:rFonts w:cs="Courier New" w:ascii="Courier New" w:hAnsi="Courier New"/>
          <w:b/>
          <w:bCs/>
          <w:sz w:val="22"/>
          <w:szCs w:val="22"/>
        </w:rPr>
        <w:t>Time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.....................    0.00      12.559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..(........).........    2.40      34.35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  <w:t>.........((........))........    1.80      34.419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(((........))).......   -2.20      34.848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(((.(.....)))).......    0.40      54.38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(((........))).......   -2.20      54.718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(((.(....).))).......    0.10      58.40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(((........))).......   -2.20      58.617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  <w:t>(.....).(((........))).......    0.80      79.648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(((........))).......   -2.20      80.36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.....).(((........))).......    0.80      89.54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(((........))).......   -2.20      90.000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(((.(.....)))).......    0.40     761.899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.....(((........))).......   -2.20     762.01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(.....(((........)))....)..    1.30     774.410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  <w:t>.((.....(((........)))....)).    0.60     774.42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.....(((........)))....)))   -1.80     774.701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....(((........)))...))))   -5.40     775.96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.......)))..)))))   -7.20     776.267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(..(((........)))).)))))   -4.20     776.83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.......)))..)))))   -7.20     777.103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((((...(((........)))..)))).   -4.80     811.45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.......)))..)))))   -7.20     813.41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((((...(((........)))..)))).   -4.80     840.621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.......)))..)))))   -7.20     840.77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...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....(((........)))...))))   -5.40   92586.614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.......)))..)))))   -7.20   92587.601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  <w:t>(((((...(((.(.....))))..)))))   -4.60   92590.158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.......)))..)))))   -7.20   92590.580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....(((........)))...))))   -5.40   92593.528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.......)))..)))))   -7.20   92593.53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(....).)))..)))))   -4.90   92594.26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.......)))..)))))   -7.20   92595.403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.......))..))))))   -1.00   92600.441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.......)..)))))))   -1.10   92601.026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............)))))))   -3.00   92602.110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((((...(((..........))))))))   -6.00   92604.991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  <w:t>(((((...((((........)))))))))   -7.50   92606.615</w:t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10:55:00Z</dcterms:created>
  <dc:creator>churkin</dc:creator>
  <dc:description/>
  <cp:keywords/>
  <dc:language>en-US</dc:language>
  <cp:lastModifiedBy>Alex</cp:lastModifiedBy>
  <dcterms:modified xsi:type="dcterms:W3CDTF">2009-10-14T06:20:00Z</dcterms:modified>
  <cp:revision>3</cp:revision>
  <dc:subject/>
  <dc:title>           Sequence             Energy      Time</dc:title>
</cp:coreProperties>
</file>